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7766B" w14:textId="3267DC53" w:rsidR="00DB5D42" w:rsidRPr="00B648D8" w:rsidRDefault="00DB5D42" w:rsidP="00DB5D42">
      <w:pPr>
        <w:widowControl/>
        <w:jc w:val="left"/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</w:pP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Table </w:t>
      </w:r>
      <w:r w:rsidR="003E3B3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S</w:t>
      </w:r>
      <w:r w:rsidR="004402E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1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Weighted multivariable ordinal logistic regression analysis between RC</w:t>
      </w:r>
      <w:r w:rsidR="00384687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</w:t>
      </w:r>
      <w:r w:rsidR="004402E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levels 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(log-transformed) and age-stratified quartiles of</w:t>
      </w:r>
      <w:r w:rsidR="004402E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the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CERAD </w:t>
      </w:r>
      <w:r w:rsidR="008A476E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delayed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score. </w:t>
      </w:r>
    </w:p>
    <w:tbl>
      <w:tblPr>
        <w:tblW w:w="8562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910"/>
        <w:gridCol w:w="1814"/>
        <w:gridCol w:w="1919"/>
        <w:gridCol w:w="1919"/>
      </w:tblGrid>
      <w:tr w:rsidR="00DB5D42" w:rsidRPr="00B648D8" w14:paraId="015DEE38" w14:textId="77777777" w:rsidTr="005916B2">
        <w:trPr>
          <w:trHeight w:val="320"/>
        </w:trPr>
        <w:tc>
          <w:tcPr>
            <w:tcW w:w="2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A91D" w14:textId="666738B4" w:rsidR="00DB5D42" w:rsidRPr="00B648D8" w:rsidRDefault="00DB5D42" w:rsidP="005916B2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B74CCC" w:rsidRPr="00B648D8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648D8">
              <w:rPr>
                <w:rFonts w:ascii="Times New Roman" w:hAnsi="Times New Roman" w:cs="Times New Roman"/>
                <w:color w:val="000000" w:themeColor="text1"/>
                <w:szCs w:val="21"/>
              </w:rPr>
              <w:t>, mmol/L</w:t>
            </w:r>
          </w:p>
        </w:tc>
        <w:tc>
          <w:tcPr>
            <w:tcW w:w="5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6087" w14:textId="67E8535D" w:rsidR="00DB5D42" w:rsidRPr="00B648D8" w:rsidRDefault="00D57489" w:rsidP="005916B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OR (</w:t>
            </w:r>
            <w:r w:rsidR="00DB5D42"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95%CI)</w:t>
            </w:r>
          </w:p>
        </w:tc>
      </w:tr>
      <w:tr w:rsidR="00DB5D42" w:rsidRPr="00B648D8" w14:paraId="6874DDC6" w14:textId="77777777" w:rsidTr="005916B2">
        <w:trPr>
          <w:trHeight w:val="320"/>
        </w:trPr>
        <w:tc>
          <w:tcPr>
            <w:tcW w:w="29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7F49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DC0E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Model 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BD79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Model 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8583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Model 3</w:t>
            </w:r>
          </w:p>
        </w:tc>
      </w:tr>
      <w:tr w:rsidR="0072751A" w:rsidRPr="00B648D8" w14:paraId="3ACFA29B" w14:textId="77777777" w:rsidTr="005916B2">
        <w:trPr>
          <w:trHeight w:val="32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DBCE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nuous, mmol/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6BB" w14:textId="5984244C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79(0.61,1.0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4F87" w14:textId="435C2BC3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82(0.63,1.0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0CE" w14:textId="3D6BC40C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82(0.64,1.04)</w:t>
            </w:r>
          </w:p>
        </w:tc>
      </w:tr>
      <w:tr w:rsidR="00347A27" w:rsidRPr="00B648D8" w14:paraId="79B4FDBD" w14:textId="77777777" w:rsidTr="00E55CE8">
        <w:trPr>
          <w:trHeight w:val="320"/>
        </w:trPr>
        <w:tc>
          <w:tcPr>
            <w:tcW w:w="8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A0C" w14:textId="0C31FFDA" w:rsidR="00347A27" w:rsidRPr="00B648D8" w:rsidRDefault="00347A27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i/>
                <w:color w:val="000000" w:themeColor="text1"/>
                <w:kern w:val="0"/>
                <w:szCs w:val="21"/>
              </w:rPr>
              <w:t>Categorical (quartiles)</w:t>
            </w:r>
          </w:p>
        </w:tc>
      </w:tr>
      <w:tr w:rsidR="0072751A" w:rsidRPr="00B648D8" w14:paraId="0364874D" w14:textId="77777777" w:rsidTr="005916B2">
        <w:trPr>
          <w:trHeight w:val="32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44A1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≤</m:t>
              </m:r>
            </m:oMath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0.39mmol/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AFD4" w14:textId="1E7329B2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Ref.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B9B" w14:textId="59F93214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Ref.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6A4" w14:textId="38F3B974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Ref.</w:t>
            </w:r>
          </w:p>
        </w:tc>
      </w:tr>
      <w:tr w:rsidR="0072751A" w:rsidRPr="00B648D8" w14:paraId="2A77817E" w14:textId="77777777" w:rsidTr="005916B2">
        <w:trPr>
          <w:trHeight w:val="32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7A9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0.39 to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≤</m:t>
              </m:r>
            </m:oMath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 0.54mmol/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BB33" w14:textId="2952D49E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82(0.62,1.1</w:t>
            </w:r>
            <w:r w:rsidR="00743F5D" w:rsidRPr="00B648D8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B648D8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4DF8" w14:textId="51472851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87(0.65,1.1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1703" w14:textId="5BBD57C1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86(0.65,1.14)</w:t>
            </w:r>
          </w:p>
        </w:tc>
      </w:tr>
      <w:tr w:rsidR="0072751A" w:rsidRPr="00B648D8" w14:paraId="0A500136" w14:textId="77777777" w:rsidTr="005916B2">
        <w:trPr>
          <w:trHeight w:val="32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97A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0.54 to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≤</m:t>
              </m:r>
            </m:oMath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 0.78mmol/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AD4" w14:textId="68210F8F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68(0.48,0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95)*</w:t>
            </w:r>
            <w:proofErr w:type="gram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B3B" w14:textId="6A8F2DC4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75(0.55,1.0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95C8" w14:textId="3158CC55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75(0.55,1.01)</w:t>
            </w:r>
          </w:p>
        </w:tc>
      </w:tr>
      <w:tr w:rsidR="0072751A" w:rsidRPr="00B648D8" w14:paraId="2DE20811" w14:textId="77777777" w:rsidTr="005916B2">
        <w:trPr>
          <w:trHeight w:val="32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94B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&gt;0.78mmol/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052" w14:textId="18EC6C4F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65(0.43,1</w:t>
            </w:r>
            <w:r w:rsidR="00743F5D" w:rsidRPr="00B648D8">
              <w:rPr>
                <w:rFonts w:ascii="Times New Roman" w:eastAsia="DengXian" w:hAnsi="Times New Roman" w:cs="Times New Roman"/>
                <w:color w:val="000000"/>
              </w:rPr>
              <w:t>.</w:t>
            </w:r>
            <w:proofErr w:type="gramStart"/>
            <w:r w:rsidR="00743F5D" w:rsidRPr="00B648D8">
              <w:rPr>
                <w:rFonts w:ascii="Times New Roman" w:eastAsia="DengXian" w:hAnsi="Times New Roman" w:cs="Times New Roman"/>
                <w:color w:val="000000"/>
              </w:rPr>
              <w:t>00</w:t>
            </w:r>
            <w:r w:rsidRPr="00B648D8">
              <w:rPr>
                <w:rFonts w:ascii="Times New Roman" w:eastAsia="DengXi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5DF7" w14:textId="5D455CC0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67(0.44,1.0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C764" w14:textId="3C9F019F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0.67(0.44,1.02)</w:t>
            </w:r>
          </w:p>
        </w:tc>
      </w:tr>
      <w:tr w:rsidR="00DB5D42" w:rsidRPr="00B648D8" w14:paraId="24B5E1B2" w14:textId="77777777" w:rsidTr="005916B2">
        <w:trPr>
          <w:trHeight w:val="320"/>
        </w:trPr>
        <w:tc>
          <w:tcPr>
            <w:tcW w:w="85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C1B3" w14:textId="045148B3" w:rsidR="00DB5D42" w:rsidRPr="00B648D8" w:rsidRDefault="00DB5D42" w:rsidP="005916B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 xml:space="preserve">Model 1 </w:t>
            </w: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univariate analysis;</w:t>
            </w: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Model 2</w:t>
            </w: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 adjusted for age, sex, education level, and race; </w:t>
            </w: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 xml:space="preserve">Model 3 </w:t>
            </w: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further adjusted for smoking status and drinking status plus model 2. </w:t>
            </w:r>
            <w:r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</w:t>
            </w:r>
            <w:r w:rsidR="00B95482"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&lt;0.05, **</w:t>
            </w:r>
            <w:r w:rsidR="00B95482"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&lt;0.01</w:t>
            </w:r>
          </w:p>
        </w:tc>
      </w:tr>
    </w:tbl>
    <w:p w14:paraId="7F6D0FF9" w14:textId="77777777" w:rsidR="00DB5D42" w:rsidRPr="00B648D8" w:rsidRDefault="00DB5D42">
      <w:pPr>
        <w:rPr>
          <w:rFonts w:ascii="Times New Roman" w:hAnsi="Times New Roman" w:cs="Times New Roman"/>
        </w:rPr>
      </w:pPr>
    </w:p>
    <w:p w14:paraId="68A2B7E8" w14:textId="45762290" w:rsidR="00DB5D42" w:rsidRPr="00B648D8" w:rsidRDefault="00DB5D42">
      <w:pPr>
        <w:rPr>
          <w:rFonts w:ascii="Times New Roman" w:hAnsi="Times New Roman" w:cs="Times New Roman"/>
        </w:rPr>
      </w:pPr>
    </w:p>
    <w:p w14:paraId="2FE34770" w14:textId="36171203" w:rsidR="00DB5D42" w:rsidRPr="00B648D8" w:rsidRDefault="00DB5D42" w:rsidP="00DB5D42">
      <w:pPr>
        <w:rPr>
          <w:rFonts w:ascii="Times New Roman" w:hAnsi="Times New Roman" w:cs="Times New Roman"/>
        </w:rPr>
      </w:pP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Table </w:t>
      </w:r>
      <w:r w:rsidR="003E3B3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S</w:t>
      </w:r>
      <w:r w:rsidR="004402E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2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Weighted multivariable ordinal logistic regression analysis between the TC/RC</w:t>
      </w:r>
      <w:r w:rsidR="004402E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</w:t>
      </w:r>
      <w:r w:rsidR="00B74CCC" w:rsidRPr="00B648D8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ratio</w:t>
      </w:r>
      <w:r w:rsidR="004402E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(log-transformed) and age-stratified quartiles of</w:t>
      </w:r>
      <w:r w:rsidR="004402E3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the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CERAD </w:t>
      </w:r>
      <w:r w:rsidR="008A476E"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delayed</w:t>
      </w:r>
      <w:r w:rsidRPr="00B648D8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score.</w:t>
      </w:r>
    </w:p>
    <w:tbl>
      <w:tblPr>
        <w:tblW w:w="856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  <w:gridCol w:w="57"/>
      </w:tblGrid>
      <w:tr w:rsidR="00DB5D42" w:rsidRPr="00B648D8" w14:paraId="7A8AE8EA" w14:textId="77777777" w:rsidTr="005916B2">
        <w:trPr>
          <w:gridAfter w:val="1"/>
          <w:wAfter w:w="57" w:type="dxa"/>
          <w:trHeight w:val="32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AC1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TC/RC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4A80" w14:textId="77777777" w:rsidR="00DB5D42" w:rsidRPr="00B648D8" w:rsidRDefault="00DB5D42" w:rsidP="005916B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OR (95% CI)</w:t>
            </w:r>
          </w:p>
        </w:tc>
      </w:tr>
      <w:tr w:rsidR="00DB5D42" w:rsidRPr="00B648D8" w14:paraId="55EBE445" w14:textId="77777777" w:rsidTr="005916B2">
        <w:trPr>
          <w:gridAfter w:val="1"/>
          <w:wAfter w:w="57" w:type="dxa"/>
          <w:trHeight w:val="320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3FBC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EA55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B351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0EC2" w14:textId="77777777" w:rsidR="00DB5D42" w:rsidRPr="00B648D8" w:rsidRDefault="00DB5D42" w:rsidP="005916B2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Model 3</w:t>
            </w:r>
          </w:p>
        </w:tc>
      </w:tr>
      <w:tr w:rsidR="0072751A" w:rsidRPr="00B648D8" w14:paraId="766CC8A8" w14:textId="77777777" w:rsidTr="005916B2">
        <w:trPr>
          <w:gridAfter w:val="1"/>
          <w:wAfter w:w="57" w:type="dxa"/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02F5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nu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4D51" w14:textId="676B7E5D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51(1.16,1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95)*</w:t>
            </w:r>
            <w:proofErr w:type="gramEnd"/>
            <w:r w:rsidRPr="00B648D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EDDF" w14:textId="0118C82B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35(1.03,1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76)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EDC" w14:textId="29B6DD36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34(1.04,1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72)*</w:t>
            </w:r>
            <w:proofErr w:type="gramEnd"/>
          </w:p>
        </w:tc>
      </w:tr>
      <w:tr w:rsidR="00347A27" w:rsidRPr="00B648D8" w14:paraId="17B1DBD1" w14:textId="77777777" w:rsidTr="002F5F0D">
        <w:trPr>
          <w:gridAfter w:val="1"/>
          <w:wAfter w:w="57" w:type="dxa"/>
          <w:trHeight w:val="320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C61B" w14:textId="43DC1C0D" w:rsidR="00347A27" w:rsidRPr="00B648D8" w:rsidRDefault="00347A27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Categorical (quartiles)</w:t>
            </w:r>
          </w:p>
        </w:tc>
      </w:tr>
      <w:tr w:rsidR="0072751A" w:rsidRPr="00B648D8" w14:paraId="38C94A7D" w14:textId="77777777" w:rsidTr="005916B2">
        <w:trPr>
          <w:gridAfter w:val="1"/>
          <w:wAfter w:w="57" w:type="dxa"/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AAE2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≤</m:t>
              </m:r>
            </m:oMath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6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E4B" w14:textId="317A64E8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3F1" w14:textId="5C401222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Re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671" w14:textId="45B2833D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Ref.</w:t>
            </w:r>
          </w:p>
        </w:tc>
      </w:tr>
      <w:tr w:rsidR="0072751A" w:rsidRPr="00B648D8" w14:paraId="65E691AA" w14:textId="77777777" w:rsidTr="005916B2">
        <w:trPr>
          <w:gridAfter w:val="1"/>
          <w:wAfter w:w="57" w:type="dxa"/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644B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&gt;6.08 to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≤</m:t>
              </m:r>
            </m:oMath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8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64A5" w14:textId="75B51D25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34(0.97,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7C9" w14:textId="745AA41E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41(0.99,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C8C" w14:textId="2C5674AE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35(0.94,1.94)</w:t>
            </w:r>
          </w:p>
        </w:tc>
      </w:tr>
      <w:tr w:rsidR="0072751A" w:rsidRPr="00B648D8" w14:paraId="6AE2BD8D" w14:textId="77777777" w:rsidTr="005916B2">
        <w:trPr>
          <w:gridAfter w:val="1"/>
          <w:wAfter w:w="57" w:type="dxa"/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1BCB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&gt;8.75 to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≤</m:t>
              </m:r>
            </m:oMath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1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3050" w14:textId="69FDC9E8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44(1.1,1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89)*</w:t>
            </w:r>
            <w:proofErr w:type="gramEnd"/>
            <w:r w:rsidRPr="00B648D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050" w14:textId="1ED4D03F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52(1.14,2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04)*</w:t>
            </w:r>
            <w:proofErr w:type="gramEnd"/>
            <w:r w:rsidRPr="00B648D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8032" w14:textId="427213ED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44(1.09,1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9)*</w:t>
            </w:r>
            <w:proofErr w:type="gramEnd"/>
          </w:p>
        </w:tc>
      </w:tr>
      <w:tr w:rsidR="0072751A" w:rsidRPr="00B648D8" w14:paraId="27F6B829" w14:textId="77777777" w:rsidTr="005916B2">
        <w:trPr>
          <w:gridAfter w:val="1"/>
          <w:wAfter w:w="57" w:type="dxa"/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DB1" w14:textId="77777777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&gt;12.9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F54" w14:textId="39456714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75(1.16,2.</w:t>
            </w:r>
            <w:proofErr w:type="gramStart"/>
            <w:r w:rsidRPr="00B648D8">
              <w:rPr>
                <w:rFonts w:ascii="Times New Roman" w:eastAsia="DengXian" w:hAnsi="Times New Roman" w:cs="Times New Roman"/>
                <w:color w:val="000000"/>
              </w:rPr>
              <w:t>62)*</w:t>
            </w:r>
            <w:proofErr w:type="gramEnd"/>
            <w:r w:rsidRPr="00B648D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83EA" w14:textId="548C5445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48(0.98,2.2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F27" w14:textId="0B446196" w:rsidR="0072751A" w:rsidRPr="00B648D8" w:rsidRDefault="0072751A" w:rsidP="0072751A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="DengXian" w:hAnsi="Times New Roman" w:cs="Times New Roman"/>
                <w:color w:val="000000"/>
              </w:rPr>
              <w:t>1.46(0.98,2.17)</w:t>
            </w:r>
          </w:p>
        </w:tc>
      </w:tr>
      <w:tr w:rsidR="00DB5D42" w:rsidRPr="00743F5D" w14:paraId="3D58352D" w14:textId="77777777" w:rsidTr="00B713A6">
        <w:trPr>
          <w:trHeight w:val="320"/>
        </w:trPr>
        <w:tc>
          <w:tcPr>
            <w:tcW w:w="8562" w:type="dxa"/>
            <w:gridSpan w:val="5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479FA" w14:textId="71608CA2" w:rsidR="00DB5D42" w:rsidRPr="00743F5D" w:rsidRDefault="00DB5D42" w:rsidP="005916B2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</w:pP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 xml:space="preserve">Model 1 </w:t>
            </w: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univariate analysis;</w:t>
            </w: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Model 2</w:t>
            </w: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 adjusted for age, sex, education level, and race; </w:t>
            </w:r>
            <w:r w:rsidRPr="00B648D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 xml:space="preserve">Model 3 </w:t>
            </w:r>
            <w:r w:rsidRPr="00B648D8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further adjusted for smoking status and drinking status plus model 2. </w:t>
            </w:r>
            <w:r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</w:t>
            </w:r>
            <w:r w:rsidR="00B95482"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&lt;0.05, **</w:t>
            </w:r>
            <w:r w:rsidR="00B95482"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B648D8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Cs w:val="21"/>
              </w:rPr>
              <w:t>&lt;0.01</w:t>
            </w:r>
          </w:p>
        </w:tc>
      </w:tr>
    </w:tbl>
    <w:p w14:paraId="6018BBA3" w14:textId="77777777" w:rsidR="00DB5D42" w:rsidRPr="00743F5D" w:rsidRDefault="00DB5D42">
      <w:pPr>
        <w:rPr>
          <w:rFonts w:ascii="Times New Roman" w:hAnsi="Times New Roman" w:cs="Times New Roman"/>
        </w:rPr>
      </w:pPr>
    </w:p>
    <w:sectPr w:rsidR="00DB5D42" w:rsidRPr="00743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34630" w14:textId="77777777" w:rsidR="00CC54D3" w:rsidRDefault="00CC54D3" w:rsidP="00D57489">
      <w:r>
        <w:separator/>
      </w:r>
    </w:p>
  </w:endnote>
  <w:endnote w:type="continuationSeparator" w:id="0">
    <w:p w14:paraId="33841ED4" w14:textId="77777777" w:rsidR="00CC54D3" w:rsidRDefault="00CC54D3" w:rsidP="00D57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DB260" w14:textId="77777777" w:rsidR="00CC54D3" w:rsidRDefault="00CC54D3" w:rsidP="00D57489">
      <w:r>
        <w:separator/>
      </w:r>
    </w:p>
  </w:footnote>
  <w:footnote w:type="continuationSeparator" w:id="0">
    <w:p w14:paraId="302E2B82" w14:textId="77777777" w:rsidR="00CC54D3" w:rsidRDefault="00CC54D3" w:rsidP="00D57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2C6"/>
    <w:rsid w:val="000630DE"/>
    <w:rsid w:val="00065C9D"/>
    <w:rsid w:val="000B023E"/>
    <w:rsid w:val="000B03CB"/>
    <w:rsid w:val="001008B4"/>
    <w:rsid w:val="001125FE"/>
    <w:rsid w:val="0013659C"/>
    <w:rsid w:val="001A3D46"/>
    <w:rsid w:val="001A62C6"/>
    <w:rsid w:val="00276A05"/>
    <w:rsid w:val="0028298A"/>
    <w:rsid w:val="002C62BE"/>
    <w:rsid w:val="00347A27"/>
    <w:rsid w:val="00384687"/>
    <w:rsid w:val="003B5611"/>
    <w:rsid w:val="003B740E"/>
    <w:rsid w:val="003E3B33"/>
    <w:rsid w:val="004402E3"/>
    <w:rsid w:val="004E0D02"/>
    <w:rsid w:val="005478F6"/>
    <w:rsid w:val="00562154"/>
    <w:rsid w:val="005669A5"/>
    <w:rsid w:val="006419D5"/>
    <w:rsid w:val="00677574"/>
    <w:rsid w:val="00680466"/>
    <w:rsid w:val="00695370"/>
    <w:rsid w:val="006C2976"/>
    <w:rsid w:val="006E30D4"/>
    <w:rsid w:val="0072751A"/>
    <w:rsid w:val="00743F5D"/>
    <w:rsid w:val="007C5969"/>
    <w:rsid w:val="00801B92"/>
    <w:rsid w:val="008A476E"/>
    <w:rsid w:val="00910BD5"/>
    <w:rsid w:val="00975C3E"/>
    <w:rsid w:val="00985838"/>
    <w:rsid w:val="00997AA9"/>
    <w:rsid w:val="009D7BD8"/>
    <w:rsid w:val="00B372F6"/>
    <w:rsid w:val="00B648D8"/>
    <w:rsid w:val="00B713A6"/>
    <w:rsid w:val="00B74CCC"/>
    <w:rsid w:val="00B95482"/>
    <w:rsid w:val="00CA273E"/>
    <w:rsid w:val="00CA36F4"/>
    <w:rsid w:val="00CB085B"/>
    <w:rsid w:val="00CC54D3"/>
    <w:rsid w:val="00D57489"/>
    <w:rsid w:val="00D714CE"/>
    <w:rsid w:val="00DB5D42"/>
    <w:rsid w:val="00E12D25"/>
    <w:rsid w:val="00E256B2"/>
    <w:rsid w:val="00E94A5E"/>
    <w:rsid w:val="00ED2495"/>
    <w:rsid w:val="00F0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0AB75"/>
  <w15:chartTrackingRefBased/>
  <w15:docId w15:val="{285EC4B0-3421-0049-A400-C9D31F53F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4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ingyi</dc:creator>
  <cp:keywords/>
  <dc:description/>
  <cp:lastModifiedBy>Xie Yingyi</cp:lastModifiedBy>
  <cp:revision>5</cp:revision>
  <dcterms:created xsi:type="dcterms:W3CDTF">2022-09-29T06:04:00Z</dcterms:created>
  <dcterms:modified xsi:type="dcterms:W3CDTF">2022-10-03T05:08:00Z</dcterms:modified>
</cp:coreProperties>
</file>